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FEFC7" w14:textId="146C52DD" w:rsidR="002A63C9" w:rsidRPr="00CA1535" w:rsidRDefault="002A63C9" w:rsidP="002A63C9">
      <w:pPr>
        <w:pStyle w:val="Heading2"/>
        <w:rPr>
          <w:shd w:val="clear" w:color="auto" w:fill="FFFFFF"/>
        </w:rPr>
      </w:pPr>
      <w:r w:rsidRPr="007349C6">
        <w:t>Multimedia</w:t>
      </w:r>
      <w:r>
        <w:rPr>
          <w:shd w:val="clear" w:color="auto" w:fill="FFFFFF"/>
        </w:rPr>
        <w:t xml:space="preserve"> Appendix 3</w:t>
      </w:r>
      <w:r w:rsidR="005C55D6">
        <w:rPr>
          <w:shd w:val="clear" w:color="auto" w:fill="FFFFFF"/>
        </w:rPr>
        <w:t>:</w:t>
      </w:r>
      <w:r>
        <w:rPr>
          <w:shd w:val="clear" w:color="auto" w:fill="FFFFFF"/>
        </w:rPr>
        <w:t xml:space="preserve"> Study characteristics</w:t>
      </w:r>
    </w:p>
    <w:tbl>
      <w:tblPr>
        <w:tblW w:w="3564" w:type="dxa"/>
        <w:jc w:val="center"/>
        <w:tblLook w:val="04A0" w:firstRow="1" w:lastRow="0" w:firstColumn="1" w:lastColumn="0" w:noHBand="0" w:noVBand="1"/>
      </w:tblPr>
      <w:tblGrid>
        <w:gridCol w:w="562"/>
        <w:gridCol w:w="596"/>
        <w:gridCol w:w="1125"/>
        <w:gridCol w:w="1281"/>
      </w:tblGrid>
      <w:tr w:rsidR="002A63C9" w:rsidRPr="005178BF" w14:paraId="55778D18" w14:textId="77777777" w:rsidTr="00B90092">
        <w:trPr>
          <w:trHeight w:val="32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3E5E63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B7E58A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EDB66D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7C3E87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  <w:t>Country</w:t>
            </w:r>
          </w:p>
        </w:tc>
      </w:tr>
      <w:tr w:rsidR="002A63C9" w:rsidRPr="005178BF" w14:paraId="70F03972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B991" w14:textId="3FD7444F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10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E66F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2CB4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E350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2A63C9" w:rsidRPr="005178BF" w14:paraId="4D4AAE9B" w14:textId="77777777" w:rsidTr="00B90092">
        <w:trPr>
          <w:trHeight w:val="116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ABE5" w14:textId="0C126D18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11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562A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91A0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9771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2A63C9" w:rsidRPr="005178BF" w14:paraId="75EB5E92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4102" w14:textId="60B99F15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12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B540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5C0D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25AE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New Zealand</w:t>
            </w:r>
          </w:p>
        </w:tc>
      </w:tr>
      <w:tr w:rsidR="002A63C9" w:rsidRPr="005178BF" w14:paraId="1941B797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097D" w14:textId="4A8D14DB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13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E365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4B25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9FC9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2A63C9" w:rsidRPr="005178BF" w14:paraId="71EF8A02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DFF8" w14:textId="0D8C0791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14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E4D8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EB58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3D46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Iran</w:t>
            </w:r>
          </w:p>
        </w:tc>
      </w:tr>
      <w:tr w:rsidR="002A63C9" w:rsidRPr="005178BF" w14:paraId="321C5AB9" w14:textId="77777777" w:rsidTr="00B90092">
        <w:trPr>
          <w:trHeight w:val="129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57EE" w14:textId="573FE82F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15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F9D6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5F4F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2801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Poland</w:t>
            </w:r>
          </w:p>
        </w:tc>
      </w:tr>
      <w:tr w:rsidR="002A63C9" w:rsidRPr="005178BF" w14:paraId="472FC743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3312" w14:textId="49263B36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16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E512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D1D4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C09C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Poland</w:t>
            </w:r>
          </w:p>
        </w:tc>
      </w:tr>
      <w:tr w:rsidR="002A63C9" w:rsidRPr="005178BF" w14:paraId="178E5048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1DB9" w14:textId="61F8ECB2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17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0783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2D78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1841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Australia</w:t>
            </w:r>
          </w:p>
        </w:tc>
      </w:tr>
      <w:tr w:rsidR="002A63C9" w:rsidRPr="005178BF" w14:paraId="3FB1935E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8564" w14:textId="1BCEF684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18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1FC0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DB1A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1975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India</w:t>
            </w:r>
          </w:p>
        </w:tc>
      </w:tr>
      <w:tr w:rsidR="002A63C9" w:rsidRPr="005178BF" w14:paraId="6A22A800" w14:textId="77777777" w:rsidTr="00B90092">
        <w:trPr>
          <w:trHeight w:val="9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4C5A" w14:textId="42E21F00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19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CBF2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E60B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19C0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Nigeria</w:t>
            </w:r>
          </w:p>
        </w:tc>
      </w:tr>
      <w:tr w:rsidR="002A63C9" w:rsidRPr="005178BF" w14:paraId="2EA22084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EC41" w14:textId="4CC405C0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20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54CE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187C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28FB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2A63C9" w:rsidRPr="005178BF" w14:paraId="4743289C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410C" w14:textId="5CC71508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21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1BB5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F15C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FA9C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New Zealand</w:t>
            </w:r>
          </w:p>
        </w:tc>
      </w:tr>
      <w:tr w:rsidR="002A63C9" w:rsidRPr="005178BF" w14:paraId="6574C032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BEC3" w14:textId="3954628E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22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33BB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4E32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B606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Hong Kong</w:t>
            </w:r>
          </w:p>
        </w:tc>
      </w:tr>
      <w:tr w:rsidR="002A63C9" w:rsidRPr="005178BF" w14:paraId="3B0326DF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2AF6" w14:textId="2DD039EA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23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EF52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C8FF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BEEB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2A63C9" w:rsidRPr="005178BF" w14:paraId="5FE731BD" w14:textId="77777777" w:rsidTr="00B90092">
        <w:trPr>
          <w:trHeight w:val="173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0944" w14:textId="5051ADD9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24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176B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5A09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E6E9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France</w:t>
            </w:r>
          </w:p>
        </w:tc>
      </w:tr>
      <w:tr w:rsidR="002A63C9" w:rsidRPr="005178BF" w14:paraId="7CCE2BAF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093C" w14:textId="0E8D5146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25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1A04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CF6A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E5AE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Philippines</w:t>
            </w:r>
          </w:p>
        </w:tc>
      </w:tr>
      <w:tr w:rsidR="002A63C9" w:rsidRPr="005178BF" w14:paraId="78C8E402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D2DC" w14:textId="4B505975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26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062F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FEC3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2F78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2A63C9" w:rsidRPr="005178BF" w14:paraId="38398C7D" w14:textId="77777777" w:rsidTr="00B90092">
        <w:trPr>
          <w:trHeight w:val="97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23A0" w14:textId="0FD9AE20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27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978E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E1AD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8171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Pakistan</w:t>
            </w:r>
          </w:p>
        </w:tc>
      </w:tr>
      <w:tr w:rsidR="002A63C9" w:rsidRPr="005178BF" w14:paraId="061B5FCE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7958" w14:textId="09DDD15F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28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E7F5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6452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47C1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India</w:t>
            </w:r>
          </w:p>
        </w:tc>
      </w:tr>
      <w:tr w:rsidR="002A63C9" w:rsidRPr="005178BF" w14:paraId="2BA4378D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0726" w14:textId="1CE26339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29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33AC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3987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ED66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Lebanon</w:t>
            </w:r>
          </w:p>
        </w:tc>
      </w:tr>
      <w:tr w:rsidR="002A63C9" w:rsidRPr="005178BF" w14:paraId="53DE6B6F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D95D" w14:textId="4AF186C8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30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A705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2350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8C41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Korea</w:t>
            </w:r>
          </w:p>
        </w:tc>
      </w:tr>
      <w:tr w:rsidR="002A63C9" w:rsidRPr="005178BF" w14:paraId="09301069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68A7" w14:textId="552058E0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31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94A7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972B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37EB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2A63C9" w:rsidRPr="005178BF" w14:paraId="00E18DC3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3E0D" w14:textId="55EC5DA5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32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2B26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3402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1D73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Singapore</w:t>
            </w:r>
          </w:p>
        </w:tc>
      </w:tr>
      <w:tr w:rsidR="002A63C9" w:rsidRPr="005178BF" w14:paraId="1250509A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222B" w14:textId="18A5E8BE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33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AB88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5287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E1E1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2A63C9" w:rsidRPr="005178BF" w14:paraId="6ACA72A4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F1F2" w14:textId="70D1697C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34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AE20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D9F6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B87E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Turkey</w:t>
            </w:r>
          </w:p>
        </w:tc>
      </w:tr>
      <w:tr w:rsidR="002A63C9" w:rsidRPr="005178BF" w14:paraId="361FF4D1" w14:textId="77777777" w:rsidTr="00B90092">
        <w:trPr>
          <w:trHeight w:val="8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F89C" w14:textId="0AEFD713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35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5C66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AC45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862B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UK</w:t>
            </w:r>
          </w:p>
        </w:tc>
      </w:tr>
      <w:tr w:rsidR="002A63C9" w:rsidRPr="005178BF" w14:paraId="730AD357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BD90" w14:textId="2507112C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36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E34E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DE56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602A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Egypt</w:t>
            </w:r>
          </w:p>
        </w:tc>
      </w:tr>
      <w:tr w:rsidR="002A63C9" w:rsidRPr="005178BF" w14:paraId="05605BD5" w14:textId="77777777" w:rsidTr="00B90092">
        <w:trPr>
          <w:trHeight w:val="11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B7A1" w14:textId="5DE29F0C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37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5B41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9633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C961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2A63C9" w:rsidRPr="005178BF" w14:paraId="6258BF8B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B515" w14:textId="3C6A7DFD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38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DFC0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A74F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6461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Austria</w:t>
            </w:r>
          </w:p>
        </w:tc>
      </w:tr>
      <w:tr w:rsidR="002A63C9" w:rsidRPr="005178BF" w14:paraId="0C1E2340" w14:textId="77777777" w:rsidTr="00B90092">
        <w:trPr>
          <w:trHeight w:val="9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1D54" w14:textId="61D1A5E4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39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CD39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D5E8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F9B9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2A63C9" w:rsidRPr="005178BF" w14:paraId="503B1727" w14:textId="77777777" w:rsidTr="00B90092">
        <w:trPr>
          <w:trHeight w:val="56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F715" w14:textId="02D16B7C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40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E09C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7D70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1771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Pakistan</w:t>
            </w:r>
          </w:p>
        </w:tc>
      </w:tr>
      <w:tr w:rsidR="002A63C9" w:rsidRPr="005178BF" w14:paraId="478CF0BB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097D" w14:textId="2C37BCC3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41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BD79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CC96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5342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2A63C9" w:rsidRPr="005178BF" w14:paraId="2166D49F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030A" w14:textId="63F4ECE7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42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4696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CBEC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F7FF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Turkey</w:t>
            </w:r>
          </w:p>
        </w:tc>
      </w:tr>
      <w:tr w:rsidR="002A63C9" w:rsidRPr="005178BF" w14:paraId="16F5E305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894B" w14:textId="7C1E9DCB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43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B832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279D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8206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Russia</w:t>
            </w:r>
          </w:p>
        </w:tc>
      </w:tr>
      <w:tr w:rsidR="002A63C9" w:rsidRPr="005178BF" w14:paraId="0100AF24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EB30" w14:textId="6059E443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44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8F5D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D799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E93E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India</w:t>
            </w:r>
          </w:p>
        </w:tc>
      </w:tr>
      <w:tr w:rsidR="002A63C9" w:rsidRPr="005178BF" w14:paraId="7C9720FF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B3B9" w14:textId="023DCD55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45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8A29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36F3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E7A9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2A63C9" w:rsidRPr="005178BF" w14:paraId="79DA58CE" w14:textId="77777777" w:rsidTr="00B90092">
        <w:trPr>
          <w:trHeight w:val="56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D856" w14:textId="11DF88DD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46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4544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1C5E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13BE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2A63C9" w:rsidRPr="005178BF" w14:paraId="305E132B" w14:textId="77777777" w:rsidTr="00B90092">
        <w:trPr>
          <w:trHeight w:val="167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CF8C" w14:textId="007A627B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47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F951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4888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5468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2A63C9" w:rsidRPr="005178BF" w14:paraId="287D4AD1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15FD" w14:textId="293D7EA1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48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5BAE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1B12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5ADA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Austria</w:t>
            </w:r>
          </w:p>
        </w:tc>
      </w:tr>
      <w:tr w:rsidR="002A63C9" w:rsidRPr="005178BF" w14:paraId="2EE65B02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03DF" w14:textId="688972F1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49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7AF3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7633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45AA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Poland</w:t>
            </w:r>
          </w:p>
        </w:tc>
      </w:tr>
      <w:tr w:rsidR="002A63C9" w:rsidRPr="005178BF" w14:paraId="0063FEA1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E23CE" w14:textId="5083C508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50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8C00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A0A3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4F61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Germany</w:t>
            </w:r>
          </w:p>
        </w:tc>
      </w:tr>
      <w:tr w:rsidR="002A63C9" w:rsidRPr="005178BF" w14:paraId="6409185B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176B" w14:textId="5D238038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51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2ECE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48E5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3DBB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Saudi Arabia</w:t>
            </w:r>
          </w:p>
        </w:tc>
      </w:tr>
      <w:tr w:rsidR="002A63C9" w:rsidRPr="005178BF" w14:paraId="2BD4D8DA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4AB4" w14:textId="01D03A66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52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A799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41A5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1F19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</w:tr>
      <w:tr w:rsidR="002A63C9" w:rsidRPr="005178BF" w14:paraId="10F70733" w14:textId="77777777" w:rsidTr="00B90092">
        <w:trPr>
          <w:trHeight w:val="69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E3B6" w14:textId="09235CA1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53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7FA7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0EE5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5052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anada</w:t>
            </w:r>
          </w:p>
        </w:tc>
      </w:tr>
      <w:tr w:rsidR="002A63C9" w:rsidRPr="005178BF" w14:paraId="5FAE0189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E5D9" w14:textId="13A9F2E9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54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AA1E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3D81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5A52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Indonesia</w:t>
            </w:r>
          </w:p>
        </w:tc>
      </w:tr>
      <w:tr w:rsidR="002A63C9" w:rsidRPr="005178BF" w14:paraId="6F50F599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C774" w14:textId="7149C60A" w:rsidR="002A63C9" w:rsidRPr="002E76F7" w:rsidRDefault="003864F8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55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6915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3075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CC92" w14:textId="77777777" w:rsidR="002A63C9" w:rsidRPr="002E76F7" w:rsidRDefault="002A63C9" w:rsidP="00B9009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  <w:t>Thailand</w:t>
            </w:r>
          </w:p>
        </w:tc>
      </w:tr>
      <w:tr w:rsidR="002A63C9" w:rsidRPr="005178BF" w14:paraId="74A26E84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D277" w14:textId="46EB9855" w:rsidR="002A63C9" w:rsidRPr="002E76F7" w:rsidRDefault="003864F8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56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D7A7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F2E5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EAC4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Indonesia</w:t>
            </w:r>
          </w:p>
        </w:tc>
      </w:tr>
      <w:tr w:rsidR="002A63C9" w:rsidRPr="005178BF" w14:paraId="425E3DDB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ADF9" w14:textId="5B8AA429" w:rsidR="002A63C9" w:rsidRPr="002E76F7" w:rsidRDefault="003864F8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57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F236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E9C5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F079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Bangladesh</w:t>
            </w:r>
          </w:p>
        </w:tc>
      </w:tr>
      <w:tr w:rsidR="002A63C9" w:rsidRPr="005178BF" w14:paraId="2FA42D43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C39D" w14:textId="47200D88" w:rsidR="002A63C9" w:rsidRPr="002E76F7" w:rsidRDefault="003864F8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58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3BB1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F773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E43F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2A63C9" w:rsidRPr="005178BF" w14:paraId="7F688A91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3E3A" w14:textId="453413B9" w:rsidR="002A63C9" w:rsidRPr="002E76F7" w:rsidRDefault="003864F8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B037C7">
              <w:rPr>
                <w:rFonts w:ascii="Times" w:eastAsia="Times New Roman" w:hAnsi="Times" w:cs="Calibri"/>
                <w:noProof/>
                <w:color w:val="000000" w:themeColor="text1"/>
                <w:sz w:val="18"/>
                <w:szCs w:val="18"/>
              </w:rPr>
              <w:t>[59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1D93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5675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C057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Germany</w:t>
            </w:r>
          </w:p>
        </w:tc>
      </w:tr>
      <w:tr w:rsidR="002A63C9" w:rsidRPr="005178BF" w14:paraId="54B8D903" w14:textId="77777777" w:rsidTr="00B90092">
        <w:trPr>
          <w:trHeight w:val="6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C905" w14:textId="5B5AE1FD" w:rsidR="002A63C9" w:rsidRPr="002E76F7" w:rsidRDefault="003864F8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60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B7D5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3940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220B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India</w:t>
            </w:r>
          </w:p>
        </w:tc>
      </w:tr>
      <w:tr w:rsidR="002A63C9" w:rsidRPr="005178BF" w14:paraId="5585E826" w14:textId="77777777" w:rsidTr="00B90092">
        <w:trPr>
          <w:trHeight w:val="69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19D6" w14:textId="65E4AE7B" w:rsidR="002A63C9" w:rsidRPr="002E76F7" w:rsidRDefault="003864F8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61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0719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3A8C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FF5A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South Africa</w:t>
            </w:r>
          </w:p>
        </w:tc>
      </w:tr>
      <w:tr w:rsidR="002A63C9" w:rsidRPr="005178BF" w14:paraId="3515F28B" w14:textId="77777777" w:rsidTr="00B90092">
        <w:trPr>
          <w:trHeight w:val="55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EC73" w14:textId="1B66AFB7" w:rsidR="002A63C9" w:rsidRPr="002E76F7" w:rsidRDefault="003864F8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B037C7">
              <w:rPr>
                <w:noProof/>
                <w:color w:val="000000" w:themeColor="text1"/>
                <w:sz w:val="18"/>
                <w:szCs w:val="18"/>
              </w:rPr>
              <w:t>[62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A7CE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743C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Confe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F8F1" w14:textId="77777777" w:rsidR="002A63C9" w:rsidRPr="002E76F7" w:rsidRDefault="002A63C9" w:rsidP="00B90092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2E76F7">
              <w:rPr>
                <w:color w:val="000000" w:themeColor="text1"/>
                <w:sz w:val="18"/>
                <w:szCs w:val="18"/>
              </w:rPr>
              <w:t>India</w:t>
            </w:r>
          </w:p>
        </w:tc>
      </w:tr>
    </w:tbl>
    <w:p w14:paraId="137073B5" w14:textId="05490A7E" w:rsidR="002A63C9" w:rsidRDefault="002A63C9" w:rsidP="002A63C9">
      <w:pPr>
        <w:jc w:val="both"/>
      </w:pPr>
    </w:p>
    <w:sectPr w:rsidR="002A63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3C9"/>
    <w:rsid w:val="002A63C9"/>
    <w:rsid w:val="003864F8"/>
    <w:rsid w:val="005C55D6"/>
    <w:rsid w:val="00F6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395EE"/>
  <w15:chartTrackingRefBased/>
  <w15:docId w15:val="{263D6475-8ACA-B645-94B5-3AEFA16E7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3C9"/>
    <w:pPr>
      <w:spacing w:after="240" w:line="360" w:lineRule="auto"/>
    </w:pPr>
    <w:rPr>
      <w:rFonts w:ascii="Times New Roman" w:eastAsiaTheme="minorEastAsia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3C9"/>
    <w:pPr>
      <w:keepNext/>
      <w:keepLines/>
      <w:spacing w:before="200" w:line="240" w:lineRule="auto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63C9"/>
    <w:rPr>
      <w:rFonts w:ascii="Times New Roman" w:eastAsiaTheme="majorEastAsia" w:hAnsi="Times New Roman" w:cstheme="majorBidi"/>
      <w:b/>
      <w:bCs/>
      <w:color w:val="4472C4" w:themeColor="accent1"/>
      <w:sz w:val="28"/>
      <w:szCs w:val="26"/>
      <w:lang w:val="en-US"/>
    </w:rPr>
  </w:style>
  <w:style w:type="paragraph" w:styleId="NoSpacing">
    <w:name w:val="No Spacing"/>
    <w:link w:val="NoSpacingChar"/>
    <w:uiPriority w:val="1"/>
    <w:qFormat/>
    <w:rsid w:val="002A63C9"/>
    <w:rPr>
      <w:rFonts w:ascii="Times New Roman" w:eastAsiaTheme="minorEastAsia" w:hAnsi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A63C9"/>
    <w:rPr>
      <w:rFonts w:ascii="Times New Roman" w:eastAsiaTheme="minorEastAsia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D2CF8D43-E7EB-9B49-BB3E-20EA79443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Takiddin</dc:creator>
  <cp:keywords/>
  <dc:description/>
  <cp:lastModifiedBy>Microsoft Office User</cp:lastModifiedBy>
  <cp:revision>4</cp:revision>
  <dcterms:created xsi:type="dcterms:W3CDTF">2020-07-27T17:06:00Z</dcterms:created>
  <dcterms:modified xsi:type="dcterms:W3CDTF">2021-01-05T23:34:00Z</dcterms:modified>
</cp:coreProperties>
</file>